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5811B" w14:textId="7598CB58" w:rsidR="00A24A93" w:rsidRPr="00A24A93" w:rsidRDefault="00A24A93" w:rsidP="00A24A93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bookmarkStart w:id="0" w:name="_Hlk219201475"/>
      <w:r w:rsidRPr="00A24A93">
        <w:rPr>
          <w:rFonts w:ascii="Times New Roman" w:hAnsi="Times New Roman" w:cs="Times New Roman"/>
          <w:b/>
          <w:bCs/>
          <w:sz w:val="36"/>
          <w:szCs w:val="36"/>
          <w:lang w:val="en-GB"/>
        </w:rPr>
        <w:t>Multimodal neuromonitoring-related complications in patients with severe acute brain injury: a retrospective cohort study</w:t>
      </w:r>
      <w:bookmarkEnd w:id="0"/>
    </w:p>
    <w:p w14:paraId="7CA68979" w14:textId="77777777" w:rsidR="00A24A93" w:rsidRPr="00596B48" w:rsidRDefault="00A24A93" w:rsidP="00A24A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96B48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s</w:t>
      </w:r>
    </w:p>
    <w:p w14:paraId="1E746040" w14:textId="6DF42300" w:rsidR="00A24A93" w:rsidRPr="00596B48" w:rsidRDefault="0043455E" w:rsidP="00A24A9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96B48">
        <w:rPr>
          <w:rFonts w:ascii="Times New Roman" w:hAnsi="Times New Roman" w:cs="Times New Roman"/>
          <w:sz w:val="24"/>
          <w:szCs w:val="24"/>
          <w:lang w:val="en-GB"/>
        </w:rPr>
        <w:t>Tobias Sjørslev Bodilsen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>, Trine Hjorslev Andreasen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>, Markus Harboe Olsen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>, Anne-Sophie Worm Fenger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>, Alexandra Vassilieva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>, Helene Ravnholt Jensen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96B48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596B48">
        <w:rPr>
          <w:rFonts w:ascii="Times New Roman" w:hAnsi="Times New Roman" w:cs="Times New Roman"/>
          <w:sz w:val="24"/>
          <w:szCs w:val="24"/>
          <w:lang w:val="en-GB"/>
        </w:rPr>
        <w:t xml:space="preserve"> Kirsten Møller</w:t>
      </w:r>
      <w:r w:rsidRPr="00596B4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</w:p>
    <w:p w14:paraId="719D3A15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</w:t>
      </w:r>
    </w:p>
    <w:p w14:paraId="37CA38BB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D1B7C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proofErr w:type="spellStart"/>
      <w:r w:rsidRPr="009D1B7C">
        <w:rPr>
          <w:rFonts w:ascii="Times New Roman" w:hAnsi="Times New Roman" w:cs="Times New Roman"/>
          <w:sz w:val="24"/>
          <w:szCs w:val="24"/>
          <w:lang w:val="en-US"/>
        </w:rPr>
        <w:t>openhagen</w:t>
      </w:r>
      <w:proofErr w:type="spellEnd"/>
      <w:r w:rsidRPr="009D1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D1B7C">
        <w:rPr>
          <w:rFonts w:ascii="Times New Roman" w:hAnsi="Times New Roman" w:cs="Times New Roman"/>
          <w:sz w:val="24"/>
          <w:szCs w:val="24"/>
          <w:lang w:val="en-US"/>
        </w:rPr>
        <w:t>Neuroanaesthesiology</w:t>
      </w:r>
      <w:proofErr w:type="spellEnd"/>
      <w:r w:rsidRPr="009D1B7C">
        <w:rPr>
          <w:rFonts w:ascii="Times New Roman" w:hAnsi="Times New Roman" w:cs="Times New Roman"/>
          <w:sz w:val="24"/>
          <w:szCs w:val="24"/>
          <w:lang w:val="en-US"/>
        </w:rPr>
        <w:t xml:space="preserve"> and Neurointensive Care Research Group (CONICA). </w:t>
      </w:r>
      <w:r w:rsidRPr="009D1B7C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Pr="009D1B7C">
        <w:rPr>
          <w:rFonts w:ascii="Times New Roman" w:hAnsi="Times New Roman" w:cs="Times New Roman"/>
          <w:sz w:val="24"/>
          <w:szCs w:val="24"/>
          <w:lang w:val="en-GB"/>
        </w:rPr>
        <w:t>Neuroanaesthesiology</w:t>
      </w:r>
      <w:proofErr w:type="spellEnd"/>
      <w:r w:rsidRPr="009D1B7C">
        <w:rPr>
          <w:rFonts w:ascii="Times New Roman" w:hAnsi="Times New Roman" w:cs="Times New Roman"/>
          <w:sz w:val="24"/>
          <w:szCs w:val="24"/>
          <w:lang w:val="en-GB"/>
        </w:rPr>
        <w:t>, The Neuroscience Centre, Copenhagen University Hospital – Rigshospitalet, Copenhagen, Denmark</w:t>
      </w:r>
    </w:p>
    <w:p w14:paraId="63EF3692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D1B7C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surgery, The Neuroscience Centre, Copenhagen University Hospital – Rigshospitalet, Copenhagen, Denmark</w:t>
      </w:r>
    </w:p>
    <w:p w14:paraId="7F27E715" w14:textId="6B649E56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9D1B7C">
        <w:rPr>
          <w:rFonts w:ascii="Times New Roman" w:hAnsi="Times New Roman" w:cs="Times New Roman"/>
          <w:sz w:val="24"/>
          <w:szCs w:val="24"/>
          <w:lang w:val="en-GB"/>
        </w:rPr>
        <w:t>Department of Clinical Medicine, Faculty of Health and Medical Sciences, University of Copenhagen, Denmark</w:t>
      </w:r>
    </w:p>
    <w:p w14:paraId="38D8FF4C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</w:t>
      </w:r>
    </w:p>
    <w:p w14:paraId="77C6EB63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sz w:val="24"/>
          <w:szCs w:val="24"/>
          <w:lang w:val="en-GB"/>
        </w:rPr>
        <w:t xml:space="preserve">Tobias Sjørslev Bodilsen, MD </w:t>
      </w:r>
    </w:p>
    <w:p w14:paraId="25411A92" w14:textId="77777777" w:rsidR="00A24A93" w:rsidRPr="009D1B7C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1B7C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Pr="009D1B7C">
        <w:rPr>
          <w:rFonts w:ascii="Times New Roman" w:hAnsi="Times New Roman" w:cs="Times New Roman"/>
          <w:sz w:val="24"/>
          <w:szCs w:val="24"/>
          <w:lang w:val="en-GB"/>
        </w:rPr>
        <w:t>Neuroanaesthesiology</w:t>
      </w:r>
      <w:proofErr w:type="spellEnd"/>
      <w:r w:rsidRPr="009D1B7C">
        <w:rPr>
          <w:rFonts w:ascii="Times New Roman" w:hAnsi="Times New Roman" w:cs="Times New Roman"/>
          <w:sz w:val="24"/>
          <w:szCs w:val="24"/>
          <w:lang w:val="en-GB"/>
        </w:rPr>
        <w:t>, The Neuroscience Centre, Copenhagen University Hospital – Rigshospitalet, Copenhagen, Denmark</w:t>
      </w:r>
    </w:p>
    <w:p w14:paraId="4DA51234" w14:textId="77777777" w:rsidR="00A24A93" w:rsidRPr="00596B48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96B48">
        <w:rPr>
          <w:rFonts w:ascii="Times New Roman" w:hAnsi="Times New Roman" w:cs="Times New Roman"/>
          <w:sz w:val="24"/>
          <w:szCs w:val="24"/>
          <w:lang w:val="en-GB"/>
        </w:rPr>
        <w:t>Blegdamsvej</w:t>
      </w:r>
      <w:proofErr w:type="spellEnd"/>
      <w:r w:rsidRPr="00596B48">
        <w:rPr>
          <w:rFonts w:ascii="Times New Roman" w:hAnsi="Times New Roman" w:cs="Times New Roman"/>
          <w:sz w:val="24"/>
          <w:szCs w:val="24"/>
          <w:lang w:val="en-GB"/>
        </w:rPr>
        <w:t xml:space="preserve"> 9, 2100 Copenhagen, Denmark</w:t>
      </w:r>
    </w:p>
    <w:p w14:paraId="50B83373" w14:textId="77777777" w:rsidR="00A24A93" w:rsidRPr="00F63E01" w:rsidRDefault="00A24A93" w:rsidP="00A24A93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63E01">
        <w:rPr>
          <w:rFonts w:ascii="Times New Roman" w:hAnsi="Times New Roman" w:cs="Times New Roman"/>
          <w:sz w:val="24"/>
          <w:szCs w:val="24"/>
          <w:lang w:val="it-IT"/>
        </w:rPr>
        <w:t xml:space="preserve">E-mail: </w:t>
      </w:r>
      <w:r>
        <w:fldChar w:fldCharType="begin"/>
      </w:r>
      <w:r w:rsidRPr="00F63E01">
        <w:rPr>
          <w:lang w:val="it-IT"/>
        </w:rPr>
        <w:instrText>HYPERLINK "mailto:Tobias.sjoerslev.bodilsen.01@regionh.dk"</w:instrText>
      </w:r>
      <w:r>
        <w:fldChar w:fldCharType="separate"/>
      </w:r>
      <w:r w:rsidRPr="00F63E01">
        <w:rPr>
          <w:rStyle w:val="Hyperlink"/>
          <w:rFonts w:ascii="Times New Roman" w:hAnsi="Times New Roman" w:cs="Times New Roman"/>
          <w:sz w:val="24"/>
          <w:szCs w:val="24"/>
          <w:lang w:val="it-IT"/>
        </w:rPr>
        <w:t>Tobias.sjoerslev.bodilsen.01@regionh.dk</w:t>
      </w:r>
      <w:r>
        <w:fldChar w:fldCharType="end"/>
      </w:r>
    </w:p>
    <w:p w14:paraId="121A7DEA" w14:textId="77777777" w:rsidR="00663D91" w:rsidRPr="00990D68" w:rsidRDefault="00663D91" w:rsidP="00663D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RCID of authors</w:t>
      </w:r>
    </w:p>
    <w:p w14:paraId="37E5A96C" w14:textId="1D5D2206" w:rsidR="00A24A93" w:rsidRPr="00990D68" w:rsidRDefault="00663D91" w:rsidP="00663D91">
      <w:pPr>
        <w:spacing w:line="360" w:lineRule="auto"/>
        <w:rPr>
          <w:lang w:val="en-GB"/>
        </w:rPr>
      </w:pPr>
      <w:r w:rsidRPr="00990D68">
        <w:rPr>
          <w:rFonts w:ascii="Times New Roman" w:hAnsi="Times New Roman" w:cs="Times New Roman"/>
          <w:sz w:val="24"/>
          <w:szCs w:val="24"/>
          <w:lang w:val="en-GB"/>
        </w:rPr>
        <w:t xml:space="preserve">Tobias Sjørslev Bodilsen: </w:t>
      </w:r>
      <w:hyperlink r:id="rId8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9-0007-7050-1985</w:t>
        </w:r>
      </w:hyperlink>
      <w:r w:rsidRPr="00990D68">
        <w:rPr>
          <w:rFonts w:ascii="Times New Roman" w:hAnsi="Times New Roman" w:cs="Times New Roman"/>
          <w:sz w:val="24"/>
          <w:szCs w:val="24"/>
          <w:lang w:val="en-GB"/>
        </w:rPr>
        <w:br/>
        <w:t xml:space="preserve">Trine Hjorslev Andreasen: </w:t>
      </w:r>
      <w:hyperlink r:id="rId9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0-0001-5707-8712</w:t>
        </w:r>
      </w:hyperlink>
      <w:r w:rsidRPr="00990D68">
        <w:rPr>
          <w:rFonts w:ascii="Times New Roman" w:hAnsi="Times New Roman" w:cs="Times New Roman"/>
          <w:sz w:val="24"/>
          <w:szCs w:val="24"/>
          <w:lang w:val="en-GB"/>
        </w:rPr>
        <w:br/>
        <w:t xml:space="preserve">Markus Harboe Olsen: </w:t>
      </w:r>
      <w:hyperlink r:id="rId10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0-0003-0981-0723</w:t>
        </w:r>
      </w:hyperlink>
      <w:r w:rsidRPr="00990D68">
        <w:rPr>
          <w:rFonts w:ascii="Times New Roman" w:hAnsi="Times New Roman" w:cs="Times New Roman"/>
          <w:sz w:val="24"/>
          <w:szCs w:val="24"/>
          <w:lang w:val="en-GB"/>
        </w:rPr>
        <w:br/>
        <w:t xml:space="preserve">Anne-Sophie Worm Fenger: </w:t>
      </w:r>
      <w:hyperlink r:id="rId11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0-0002-6423-4549</w:t>
        </w:r>
      </w:hyperlink>
      <w:r w:rsidRPr="00990D68">
        <w:rPr>
          <w:rFonts w:ascii="Times New Roman" w:hAnsi="Times New Roman" w:cs="Times New Roman"/>
          <w:sz w:val="24"/>
          <w:szCs w:val="24"/>
          <w:lang w:val="en-GB"/>
        </w:rPr>
        <w:br/>
        <w:t xml:space="preserve">Alexandra Vassilieva: </w:t>
      </w:r>
      <w:hyperlink r:id="rId12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0-0002-9476-5850</w:t>
        </w:r>
      </w:hyperlink>
      <w:r w:rsidRPr="00990D68">
        <w:rPr>
          <w:rFonts w:ascii="Times New Roman" w:hAnsi="Times New Roman" w:cs="Times New Roman"/>
          <w:sz w:val="24"/>
          <w:szCs w:val="24"/>
          <w:lang w:val="en-GB"/>
        </w:rPr>
        <w:br/>
        <w:t xml:space="preserve">Kirsten Møller: </w:t>
      </w:r>
      <w:hyperlink r:id="rId13" w:history="1">
        <w:r w:rsidRPr="00990D6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orcid.org/0000-0003-3058-1072</w:t>
        </w:r>
      </w:hyperlink>
      <w:r w:rsidR="00A24A93" w:rsidRPr="00990D68">
        <w:rPr>
          <w:lang w:val="en-GB"/>
        </w:rPr>
        <w:br w:type="page"/>
      </w:r>
    </w:p>
    <w:p w14:paraId="5F0D1385" w14:textId="14BB40C3" w:rsidR="00A24A93" w:rsidRDefault="00A24A93" w:rsidP="00A24A93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A24A93">
        <w:rPr>
          <w:rFonts w:ascii="Times New Roman" w:hAnsi="Times New Roman" w:cs="Times New Roman"/>
          <w:b/>
          <w:bCs/>
          <w:sz w:val="36"/>
          <w:szCs w:val="36"/>
          <w:lang w:val="en-GB"/>
        </w:rPr>
        <w:lastRenderedPageBreak/>
        <w:t>Supplementa</w:t>
      </w:r>
      <w:r w:rsidR="00990D68">
        <w:rPr>
          <w:rFonts w:ascii="Times New Roman" w:hAnsi="Times New Roman" w:cs="Times New Roman"/>
          <w:b/>
          <w:bCs/>
          <w:sz w:val="36"/>
          <w:szCs w:val="36"/>
          <w:lang w:val="en-GB"/>
        </w:rPr>
        <w:t>ry</w:t>
      </w:r>
      <w:r w:rsidRPr="00A24A93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material </w:t>
      </w:r>
    </w:p>
    <w:p w14:paraId="519BC9EB" w14:textId="77777777" w:rsidR="00A24A93" w:rsidRDefault="00A24A93">
      <w:pPr>
        <w:spacing w:line="278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br w:type="page"/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161"/>
        <w:gridCol w:w="1600"/>
        <w:gridCol w:w="1440"/>
        <w:gridCol w:w="1128"/>
      </w:tblGrid>
      <w:tr w:rsidR="00A24A93" w:rsidRPr="00F63E01" w14:paraId="6AFEBF57" w14:textId="1D3CBFB4" w:rsidTr="00A925D6">
        <w:trPr>
          <w:trHeight w:val="315"/>
        </w:trPr>
        <w:tc>
          <w:tcPr>
            <w:tcW w:w="944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052F92" w14:textId="12E6C87B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lastRenderedPageBreak/>
              <w:t>Supplement</w:t>
            </w:r>
            <w:r w:rsidR="00467B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ary Table 1</w:t>
            </w: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</w:t>
            </w: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omorbidities and </w:t>
            </w:r>
            <w:r w:rsidR="0065000F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Neuro-ICU </w:t>
            </w: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infection </w:t>
            </w:r>
          </w:p>
        </w:tc>
      </w:tr>
      <w:tr w:rsidR="00A24A93" w:rsidRPr="008B67AB" w14:paraId="22275541" w14:textId="7FDE277F" w:rsidTr="00A925D6">
        <w:trPr>
          <w:trHeight w:val="615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FF5B80" w14:textId="2BCE9E12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10BE" w14:textId="0E5B3C9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Overa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41A9" w14:textId="0CCD6A64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 MMNM complic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CB4CE" w14:textId="0BAB277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MMNM complicatio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1675" w14:textId="4F941B0A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da-DK"/>
              </w:rPr>
              <w:t>P</w:t>
            </w: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-value*</w:t>
            </w:r>
          </w:p>
        </w:tc>
      </w:tr>
      <w:tr w:rsidR="00A24A93" w:rsidRPr="008B67AB" w14:paraId="05ABDA22" w14:textId="54127063" w:rsidTr="00A925D6">
        <w:trPr>
          <w:trHeight w:val="255"/>
        </w:trPr>
        <w:tc>
          <w:tcPr>
            <w:tcW w:w="4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E74C8" w14:textId="089E1D50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D2F227" w14:textId="42005B33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(N=22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A07F4F" w14:textId="75193371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(N=5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40DBED" w14:textId="7BC1514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(N=16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421852" w14:textId="75BFA463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 </w:t>
            </w:r>
          </w:p>
        </w:tc>
      </w:tr>
      <w:tr w:rsidR="00A24A93" w:rsidRPr="008B67AB" w14:paraId="251447E2" w14:textId="7164AC88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03C0" w14:textId="3E9ABC4D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Comorbiditi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9579" w14:textId="5136BB0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09B1" w14:textId="3BB2BCD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90C2" w14:textId="530332C9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4AED" w14:textId="32F4B8DC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</w:tr>
      <w:tr w:rsidR="00A24A93" w:rsidRPr="008B67AB" w14:paraId="0994AAD7" w14:textId="515B7D0B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6165E27" w14:textId="16DD1C03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ardiovascular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326C8B8" w14:textId="7935E670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9 (4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1EF30C8" w14:textId="6F85A95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 (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02F3EE6" w14:textId="4FE306E2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8 (4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F8CDA03" w14:textId="3C317B7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45</w:t>
            </w:r>
          </w:p>
        </w:tc>
      </w:tr>
      <w:tr w:rsidR="00A24A93" w:rsidRPr="008B67AB" w14:paraId="6200EAE7" w14:textId="4004B717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B66D" w14:textId="481DEC3F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ypertens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2F8A" w14:textId="0C8A78A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1 (1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A6F6" w14:textId="29E1A793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8 (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FF71" w14:textId="37571B6E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3 (1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3DE2" w14:textId="34E493BE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</w:t>
            </w:r>
          </w:p>
        </w:tc>
      </w:tr>
      <w:tr w:rsidR="00A24A93" w:rsidRPr="008B67AB" w14:paraId="4FA9A453" w14:textId="2BFB468E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8409E05" w14:textId="23785671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eviously neurological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1FB1A8E" w14:textId="37D8D679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2 (5.4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9369346" w14:textId="251DF91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 (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DBCCE88" w14:textId="093DE9E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8 (4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F4BF2AC" w14:textId="46CC7041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51</w:t>
            </w:r>
          </w:p>
        </w:tc>
      </w:tr>
      <w:tr w:rsidR="00A24A93" w:rsidRPr="008B67AB" w14:paraId="1AD0F5C3" w14:textId="4BD6BC55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D719" w14:textId="4A1F5444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Diabe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B6D8" w14:textId="3D83288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3 (5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515E" w14:textId="49DDBAD8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 (3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2EE9" w14:textId="28EB829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1 (6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E571E" w14:textId="58E7B34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52</w:t>
            </w:r>
          </w:p>
        </w:tc>
      </w:tr>
      <w:tr w:rsidR="00A24A93" w:rsidRPr="008B67AB" w14:paraId="48A5A9DF" w14:textId="3948B6A4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D7107D7" w14:textId="1A7C033B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iver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446A051" w14:textId="3CEE83FA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 (1.8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4811BC4" w14:textId="20CD1E9C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 (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8130DF6" w14:textId="6724154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 (1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E0B7573" w14:textId="34B5B0B4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</w:t>
            </w:r>
          </w:p>
        </w:tc>
      </w:tr>
      <w:tr w:rsidR="00A24A93" w:rsidRPr="008B67AB" w14:paraId="064A0560" w14:textId="778835F1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BBD6" w14:textId="79E7E790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hronic obstructive pulmonary dise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C2D4" w14:textId="5E9B18D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1 (4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20CB" w14:textId="0E96EF10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 (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60D86" w14:textId="6116665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8 (4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983B" w14:textId="4E6E463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</w:t>
            </w:r>
          </w:p>
        </w:tc>
      </w:tr>
      <w:tr w:rsidR="00A24A93" w:rsidRPr="008B67AB" w14:paraId="1B572A01" w14:textId="652C847E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0BCE39A" w14:textId="3B4AB94F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ti-platelet / -coagulant treatmen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9747FD5" w14:textId="5E203DCB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5 (1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558F602" w14:textId="1E94951B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5 (8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0E26639" w14:textId="4CFD3902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0 (1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87854B9" w14:textId="5187E36C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63</w:t>
            </w:r>
          </w:p>
        </w:tc>
      </w:tr>
      <w:tr w:rsidR="00A24A93" w:rsidRPr="008B67AB" w14:paraId="50D70832" w14:textId="6F48F998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384F" w14:textId="77BA8A56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Infec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27A3" w14:textId="4A5A0FE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5249" w14:textId="7C22260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8B99" w14:textId="451AC5F2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253A" w14:textId="468B765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</w:tr>
      <w:tr w:rsidR="00A24A93" w:rsidRPr="008B67AB" w14:paraId="22D70B55" w14:textId="662BF2ED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462561B" w14:textId="068C3F8E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rinary tract infec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B8E31E3" w14:textId="327A8FC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3 (1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91C9069" w14:textId="1B9D4769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0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7DCAF70" w14:textId="714AFDE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3 (1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843245E" w14:textId="170CEEA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52</w:t>
            </w:r>
          </w:p>
        </w:tc>
      </w:tr>
      <w:tr w:rsidR="00A24A93" w:rsidRPr="008B67AB" w14:paraId="12728B18" w14:textId="210E535D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A85E9" w14:textId="63F4BA40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neumo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00CE" w14:textId="39972B70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17 (5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AB69" w14:textId="3F418DAB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6 (4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CD69" w14:textId="6FD7E2D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91 (5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0F0F" w14:textId="248F1B12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22</w:t>
            </w:r>
          </w:p>
        </w:tc>
      </w:tr>
      <w:tr w:rsidR="00A24A93" w:rsidRPr="008B67AB" w14:paraId="3424D927" w14:textId="7B438AF4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F4EC6A0" w14:textId="2EE646CD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Bacteraemia / seps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C26B6BA" w14:textId="7CF1D2D0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0 (9.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43CC5CE" w14:textId="584354BD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A7D2734" w14:textId="46FBE7F4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4 (8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E55FF03" w14:textId="5DB81D29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78</w:t>
            </w:r>
          </w:p>
        </w:tc>
      </w:tr>
      <w:tr w:rsidR="00A24A93" w:rsidRPr="008B67AB" w14:paraId="6C61A7AE" w14:textId="316C6074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7674" w14:textId="7027B4DB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External ventricular drainage related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E5FB" w14:textId="6EDD59F0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44 (2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9D9C" w14:textId="1B7D27C5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3 (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531D3" w14:textId="51A1EEE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1 (1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68C8" w14:textId="3C0BF2BF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56</w:t>
            </w:r>
          </w:p>
        </w:tc>
      </w:tr>
      <w:tr w:rsidR="00A24A93" w:rsidRPr="008B67AB" w14:paraId="35AF68C6" w14:textId="043E61D2" w:rsidTr="00A925D6">
        <w:trPr>
          <w:trHeight w:val="259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796AB50B" w14:textId="6348F975" w:rsidR="00A24A93" w:rsidRPr="008B67AB" w:rsidRDefault="00A24A93" w:rsidP="00A925D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MNM relate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0DB06A80" w14:textId="14BE8666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 (0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43F25B95" w14:textId="0B2A1EB3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43B04DFA" w14:textId="15E4D389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 (0.6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EEEEE"/>
            <w:noWrap/>
            <w:vAlign w:val="center"/>
            <w:hideMark/>
          </w:tcPr>
          <w:p w14:paraId="5DAC4A68" w14:textId="756379A3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1</w:t>
            </w:r>
          </w:p>
        </w:tc>
      </w:tr>
      <w:tr w:rsidR="00A24A93" w:rsidRPr="008B67AB" w14:paraId="075CD5EF" w14:textId="1E5DA7F6" w:rsidTr="00A925D6">
        <w:trPr>
          <w:trHeight w:val="259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4A79" w14:textId="4C1D62A1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Numbers are count (percentage) </w:t>
            </w:r>
          </w:p>
        </w:tc>
      </w:tr>
      <w:tr w:rsidR="00A24A93" w:rsidRPr="008B67AB" w14:paraId="69D0DF86" w14:textId="1B38D65E" w:rsidTr="00A925D6">
        <w:trPr>
          <w:trHeight w:val="259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7DA5D" w14:textId="6E8C662E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MMNM, multimodal neuromonitoring; </w:t>
            </w:r>
          </w:p>
        </w:tc>
      </w:tr>
      <w:tr w:rsidR="00A24A93" w:rsidRPr="00F63E01" w14:paraId="07EA2081" w14:textId="7EE840D8" w:rsidTr="00A925D6">
        <w:trPr>
          <w:trHeight w:val="259"/>
        </w:trPr>
        <w:tc>
          <w:tcPr>
            <w:tcW w:w="94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0B4C" w14:textId="70B22FFF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*Fisher’s test for categorical variables</w:t>
            </w:r>
          </w:p>
        </w:tc>
      </w:tr>
    </w:tbl>
    <w:p w14:paraId="5C64E852" w14:textId="5D9E358F" w:rsidR="00A24A93" w:rsidRDefault="00A24A93" w:rsidP="00A24A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3A4CEF" w14:textId="77777777" w:rsidR="002B3F6E" w:rsidRDefault="00A24A93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7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760"/>
        <w:gridCol w:w="1720"/>
        <w:gridCol w:w="1760"/>
        <w:gridCol w:w="960"/>
      </w:tblGrid>
      <w:tr w:rsidR="002B3F6E" w:rsidRPr="00F63E01" w14:paraId="061B53B4" w14:textId="77777777" w:rsidTr="00F63E01">
        <w:trPr>
          <w:trHeight w:val="600"/>
          <w:jc w:val="center"/>
        </w:trPr>
        <w:tc>
          <w:tcPr>
            <w:tcW w:w="774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A6125D" w14:textId="75084DC3" w:rsidR="002B3F6E" w:rsidRPr="00F63E01" w:rsidRDefault="00467BA1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467B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lastRenderedPageBreak/>
              <w:t>Supple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tary Table</w:t>
            </w:r>
            <w:r w:rsidR="002B3F6E" w:rsidRPr="00F63E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 xml:space="preserve"> 2 </w:t>
            </w:r>
            <w:r w:rsidR="00CE1A8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S</w:t>
            </w:r>
            <w:r w:rsidR="002B3F6E" w:rsidRPr="002B3F6E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everity</w:t>
            </w:r>
            <w:r w:rsidR="002B3F6E" w:rsidRPr="00F63E0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r w:rsidR="00CE1A80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scoring</w:t>
            </w:r>
            <w:r w:rsidR="002B3F6E" w:rsidRPr="00F63E0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of patients with SAH</w:t>
            </w:r>
          </w:p>
        </w:tc>
      </w:tr>
      <w:tr w:rsidR="002B3F6E" w:rsidRPr="002B3F6E" w14:paraId="65A4F306" w14:textId="77777777" w:rsidTr="002B3F6E">
        <w:trPr>
          <w:trHeight w:val="600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66D2AA" w14:textId="7C1A807C" w:rsidR="002B3F6E" w:rsidRPr="00F63E01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CBF64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Over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72DEE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No MMNM </w:t>
            </w:r>
            <w:proofErr w:type="spellStart"/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omplicatio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9CBB1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MMNM </w:t>
            </w:r>
            <w:proofErr w:type="spellStart"/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omplica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82309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-</w:t>
            </w:r>
            <w:proofErr w:type="spellStart"/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value</w:t>
            </w:r>
            <w:proofErr w:type="spellEnd"/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*</w:t>
            </w:r>
          </w:p>
        </w:tc>
      </w:tr>
      <w:tr w:rsidR="002B3F6E" w:rsidRPr="002B3F6E" w14:paraId="3E5BB72D" w14:textId="77777777" w:rsidTr="002B3F6E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C1675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C641D8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(N=10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D8F646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(N=3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6CD077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(N=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865AF1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 </w:t>
            </w:r>
          </w:p>
        </w:tc>
      </w:tr>
      <w:tr w:rsidR="002B3F6E" w:rsidRPr="00F63E01" w14:paraId="6FB7F16F" w14:textId="77777777" w:rsidTr="00F63E01">
        <w:trPr>
          <w:trHeight w:val="300"/>
          <w:jc w:val="center"/>
        </w:trPr>
        <w:tc>
          <w:tcPr>
            <w:tcW w:w="5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F8F1B47" w14:textId="77777777" w:rsidR="002B3F6E" w:rsidRPr="00F63E01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</w:pPr>
            <w:r w:rsidRPr="00F63E01">
              <w:rPr>
                <w:rFonts w:ascii="Times New Roman" w:eastAsia="Times New Roman" w:hAnsi="Times New Roman" w:cs="Times New Roman"/>
                <w:b/>
                <w:bCs/>
                <w:lang w:val="en-US" w:eastAsia="da-DK"/>
              </w:rPr>
              <w:t>The World Federation of Neurosurgical Societ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0165C25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F63E01">
              <w:rPr>
                <w:rFonts w:ascii="Times New Roman" w:eastAsia="Times New Roman" w:hAnsi="Times New Roman" w:cs="Times New Roman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4D9B9C1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F63E01">
              <w:rPr>
                <w:rFonts w:ascii="Times New Roman" w:eastAsia="Times New Roman" w:hAnsi="Times New Roman" w:cs="Times New Roman"/>
                <w:lang w:val="en-US" w:eastAsia="da-DK"/>
              </w:rPr>
              <w:t> </w:t>
            </w:r>
          </w:p>
        </w:tc>
      </w:tr>
      <w:tr w:rsidR="002B3F6E" w:rsidRPr="002B3F6E" w14:paraId="1A118F82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24BC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326A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2 (11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D88F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3 (9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CDC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9 (1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A01DE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0.777</w:t>
            </w:r>
          </w:p>
        </w:tc>
      </w:tr>
      <w:tr w:rsidR="002B3F6E" w:rsidRPr="002B3F6E" w14:paraId="452EF817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AB96076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4B67A9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5 (1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78ABA84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6 (18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0223FDB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9 (12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CF88F99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325DB495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4736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B6D6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2 (2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0FE0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 (3.1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DFF0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 (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D2A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40436C08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FC6BF56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6A7342A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7 (1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788F4A5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4 (12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C1E190F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3 (18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9B43A5A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2E6B25A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1F5E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63B0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56 (54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5198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8 (56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81B65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38 (5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D01B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2E0A073" w14:textId="77777777" w:rsidTr="002B3F6E">
        <w:trPr>
          <w:trHeight w:val="300"/>
          <w:jc w:val="center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97DFDFD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Hunt and Hess </w:t>
            </w:r>
            <w:proofErr w:type="spellStart"/>
            <w:r w:rsidRPr="002B3F6E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sca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18591A0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C30823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C013334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B1C2190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0BE0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F46A0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6 (5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2F16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2 (6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12FF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4 (5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765C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0.883</w:t>
            </w:r>
          </w:p>
        </w:tc>
      </w:tr>
      <w:tr w:rsidR="002B3F6E" w:rsidRPr="002B3F6E" w14:paraId="3BC4F62C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64801A9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3748AAF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6 (15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8F930B2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6 (18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ACDDD54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0 (1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6B0AFF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4BA10094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8FFD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C908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1 (10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15F2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3 (9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96D2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8 (11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AA8B7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B14C362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67BC14D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4B349AA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8 (17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D1DDC6A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7 (21.9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D9DD0A8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1 (15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A5AAA81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D0E399F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E430" w14:textId="77777777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Grade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E4F9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36 (3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EEA3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1 (34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B64F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25 (35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DF66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59D59D87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EF9AAA0" w14:textId="5B94B431" w:rsidR="002B3F6E" w:rsidRPr="002B3F6E" w:rsidRDefault="002B3F6E" w:rsidP="002B3F6E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B1391EB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5 (1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8D1BD62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3 (9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15B50B7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12 (17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734368D" w14:textId="77777777" w:rsidR="002B3F6E" w:rsidRPr="002B3F6E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2B3F6E" w:rsidRPr="002B3F6E" w14:paraId="2B91FC94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7B9E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Fisher </w:t>
            </w:r>
            <w:proofErr w:type="spellStart"/>
            <w:r w:rsidRPr="002B3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ca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253B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color w:val="333333"/>
                <w:lang w:eastAsia="da-DK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1130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color w:val="333333"/>
                <w:lang w:eastAsia="da-DK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14696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color w:val="333333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D4E9" w14:textId="77777777" w:rsidR="002B3F6E" w:rsidRPr="002B3F6E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2B3F6E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</w:tr>
      <w:tr w:rsidR="002B3F6E" w:rsidRPr="002B3F6E" w14:paraId="4559D94C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1FC77A5" w14:textId="77777777" w:rsidR="002B3F6E" w:rsidRPr="00F63E01" w:rsidRDefault="002B3F6E" w:rsidP="002B3F6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rade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D86E149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4 (3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A7DA063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 (2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07EBAE6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 (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8D4E796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0.307</w:t>
            </w:r>
          </w:p>
        </w:tc>
      </w:tr>
      <w:tr w:rsidR="002B3F6E" w:rsidRPr="002B3F6E" w14:paraId="2C403ED9" w14:textId="77777777" w:rsidTr="002B3F6E">
        <w:trPr>
          <w:trHeight w:val="30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D234" w14:textId="77777777" w:rsidR="002B3F6E" w:rsidRPr="00F63E01" w:rsidRDefault="002B3F6E" w:rsidP="002B3F6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rade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DFAB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 (17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8799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1 (15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E8AD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7 (2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0480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2B3F6E" w:rsidRPr="002B3F6E" w14:paraId="71C44BB1" w14:textId="77777777" w:rsidTr="002B3F6E">
        <w:trPr>
          <w:trHeight w:val="315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F63C3EF" w14:textId="77777777" w:rsidR="002B3F6E" w:rsidRPr="00F63E01" w:rsidRDefault="002B3F6E" w:rsidP="002B3F6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Grade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1606976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68 (66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ABAB233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0 (70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75342AA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8 (5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0316295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</w:tr>
      <w:tr w:rsidR="002B3F6E" w:rsidRPr="002B3F6E" w14:paraId="35039501" w14:textId="77777777" w:rsidTr="002B3F6E">
        <w:trPr>
          <w:trHeight w:val="397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F4063" w14:textId="77777777" w:rsidR="002B3F6E" w:rsidRPr="00F63E01" w:rsidRDefault="002B3F6E" w:rsidP="002B3F6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Miss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60EBD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3 (12.6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02F9E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 (11.3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F9AC4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5 (1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106ED" w14:textId="77777777" w:rsidR="002B3F6E" w:rsidRPr="00F63E01" w:rsidRDefault="002B3F6E" w:rsidP="002B3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 </w:t>
            </w:r>
          </w:p>
        </w:tc>
      </w:tr>
      <w:tr w:rsidR="002B3F6E" w:rsidRPr="00F63E01" w14:paraId="4B45A915" w14:textId="77777777" w:rsidTr="00F63E01">
        <w:trPr>
          <w:trHeight w:val="300"/>
          <w:jc w:val="center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1835" w14:textId="77777777" w:rsidR="002B3F6E" w:rsidRPr="00F63E01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63E0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umbers are count (percentage) </w:t>
            </w:r>
            <w:r w:rsidRPr="00F63E0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br/>
              <w:t xml:space="preserve">MMNM, multimodal neuromonitoring; SAH, Subarachnoid </w:t>
            </w:r>
            <w:proofErr w:type="spellStart"/>
            <w:r w:rsidRPr="00F63E01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aemorrhage</w:t>
            </w:r>
            <w:proofErr w:type="spellEnd"/>
          </w:p>
        </w:tc>
      </w:tr>
      <w:tr w:rsidR="002B3F6E" w:rsidRPr="002B3F6E" w14:paraId="6D8CE948" w14:textId="77777777" w:rsidTr="00F63E01">
        <w:trPr>
          <w:trHeight w:val="300"/>
          <w:jc w:val="center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5FD2" w14:textId="77777777" w:rsidR="002B3F6E" w:rsidRPr="00F63E01" w:rsidRDefault="002B3F6E" w:rsidP="002B3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F63E0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*</w:t>
            </w:r>
            <w:proofErr w:type="spellStart"/>
            <w:r w:rsidRPr="00F63E0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sher’s</w:t>
            </w:r>
            <w:proofErr w:type="spellEnd"/>
            <w:r w:rsidRPr="00F63E0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est</w:t>
            </w:r>
          </w:p>
        </w:tc>
      </w:tr>
    </w:tbl>
    <w:p w14:paraId="19798711" w14:textId="62738821" w:rsidR="002B3F6E" w:rsidRPr="002B3F6E" w:rsidRDefault="002B3F6E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3F6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46391C2" w14:textId="77777777" w:rsidR="00A24A93" w:rsidRDefault="00A24A93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276"/>
        <w:gridCol w:w="1275"/>
      </w:tblGrid>
      <w:tr w:rsidR="00C43115" w:rsidRPr="00F63E01" w14:paraId="756FED29" w14:textId="77777777" w:rsidTr="00A925D6">
        <w:trPr>
          <w:trHeight w:val="315"/>
        </w:trPr>
        <w:tc>
          <w:tcPr>
            <w:tcW w:w="9639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3F6207" w14:textId="77777777" w:rsidR="00A24A93" w:rsidRPr="00C43115" w:rsidRDefault="00A24A93" w:rsidP="00A925D6">
            <w:pPr>
              <w:rPr>
                <w:rFonts w:ascii="Times New Roman" w:hAnsi="Times New Roman" w:cs="Times New Roman"/>
                <w:lang w:val="en-GB"/>
              </w:rPr>
            </w:pPr>
            <w:r w:rsidRPr="00C43115">
              <w:rPr>
                <w:rFonts w:ascii="Times New Roman" w:hAnsi="Times New Roman" w:cs="Times New Roman"/>
                <w:lang w:val="en-GB"/>
              </w:rPr>
              <w:br w:type="page"/>
            </w:r>
          </w:p>
          <w:p w14:paraId="28A091FE" w14:textId="77777777" w:rsidR="00A24A93" w:rsidRPr="00C43115" w:rsidRDefault="00A24A93" w:rsidP="00A925D6">
            <w:pPr>
              <w:rPr>
                <w:rFonts w:ascii="Times New Roman" w:hAnsi="Times New Roman" w:cs="Times New Roman"/>
                <w:lang w:val="en-GB"/>
              </w:rPr>
            </w:pPr>
          </w:p>
          <w:p w14:paraId="330D82E2" w14:textId="77777777" w:rsidR="00A24A93" w:rsidRPr="00C43115" w:rsidRDefault="00A24A93" w:rsidP="00A925D6">
            <w:pPr>
              <w:rPr>
                <w:rFonts w:ascii="Times New Roman" w:hAnsi="Times New Roman" w:cs="Times New Roman"/>
                <w:lang w:val="en-GB"/>
              </w:rPr>
            </w:pPr>
          </w:p>
          <w:p w14:paraId="2862E820" w14:textId="042705A2" w:rsidR="00A24A93" w:rsidRPr="00596B48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upplement</w:t>
            </w:r>
            <w:r w:rsidR="00467BA1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ry Table</w:t>
            </w: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 </w:t>
            </w:r>
            <w:r w:rsidR="002B3F6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3</w:t>
            </w: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 </w:t>
            </w:r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Suboptimal catheter location after first placement</w:t>
            </w:r>
          </w:p>
        </w:tc>
      </w:tr>
      <w:tr w:rsidR="00C43115" w:rsidRPr="00C43115" w14:paraId="4B4584B1" w14:textId="77777777" w:rsidTr="00A925D6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A406B" w14:textId="77777777" w:rsidR="00A24A93" w:rsidRPr="00596B48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632E4" w14:textId="77777777" w:rsidR="00A24A93" w:rsidRPr="00596B48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CB55DB" w14:textId="77777777" w:rsidR="00A24A93" w:rsidRPr="00596B48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Integra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LifeScienc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9844E" w14:textId="77777777" w:rsidR="00A24A93" w:rsidRPr="00596B48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</w:tr>
      <w:tr w:rsidR="00C43115" w:rsidRPr="00C43115" w14:paraId="46672E68" w14:textId="77777777" w:rsidTr="00A925D6">
        <w:trPr>
          <w:trHeight w:val="300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006AC5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CD3B2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ll prob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21C1E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Double bolt (PbtO2 only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9D8A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Double bo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18D8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Triple bo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F381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Raumedic</w:t>
            </w:r>
            <w:r w:rsidRPr="00C4311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da-DK"/>
              </w:rPr>
              <w:t>$</w:t>
            </w:r>
          </w:p>
        </w:tc>
      </w:tr>
      <w:tr w:rsidR="00C43115" w:rsidRPr="00C43115" w14:paraId="54C75FF6" w14:textId="77777777" w:rsidTr="00A925D6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C2F22" w14:textId="77777777" w:rsidR="00A24A93" w:rsidRPr="00C43115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592602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1401E8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99D96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362021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6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B786B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4)</w:t>
            </w:r>
          </w:p>
        </w:tc>
      </w:tr>
      <w:tr w:rsidR="00C43115" w:rsidRPr="00C43115" w14:paraId="349B9311" w14:textId="77777777" w:rsidTr="00A925D6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37F4" w14:textId="77777777" w:rsidR="00A24A93" w:rsidRPr="00C43115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uboptimal catheter 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98CD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70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6F8C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60A1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38 (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C9C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4 (3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656C5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29%)</w:t>
            </w:r>
          </w:p>
        </w:tc>
      </w:tr>
      <w:tr w:rsidR="00C43115" w:rsidRPr="00C43115" w14:paraId="15D3F78D" w14:textId="77777777" w:rsidTr="005405F5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F65C24D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Intraventric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DDBD69F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0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5C552A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E008FAF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694FD33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6 (9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CC25217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462427F5" w14:textId="77777777" w:rsidTr="00A925D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A2BA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Paraventric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B6D9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7 (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97A5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7599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2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548F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6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D3F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7.1%)</w:t>
            </w:r>
          </w:p>
        </w:tc>
      </w:tr>
      <w:tr w:rsidR="00C43115" w:rsidRPr="00C43115" w14:paraId="29CA0DCC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41DC68E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Close to a le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5572CA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C58A7E8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02E53B0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3 (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C4D49B3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1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C112BCC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29B7BB6B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01909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Inside a le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448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 (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320D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FC1C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7A6A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0FD9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7.1%)</w:t>
            </w:r>
          </w:p>
        </w:tc>
      </w:tr>
      <w:tr w:rsidR="00C43115" w:rsidRPr="00C43115" w14:paraId="1F2B12A2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89DCB92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Grey mat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897666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5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3402009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E19CFF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F4BF047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1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F4D9A73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66D1DB10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970F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Extra-ax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FBDC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3 (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3DF7F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 (1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1C3EF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7587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7D62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57A599B5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BCDD313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Tip touches the E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22746B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9 (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7D0808A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4E038D4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5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8F0D8E1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 (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ABD34F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 (14%)</w:t>
            </w:r>
          </w:p>
        </w:tc>
      </w:tr>
      <w:tr w:rsidR="00C43115" w:rsidRPr="00C43115" w14:paraId="5FB1C14A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9484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Kinked cathe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44AD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24 (1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6795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3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849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1 (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56F1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10 (1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3D56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09F7DF0A" w14:textId="77777777" w:rsidTr="00A925D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415124CD" w14:textId="77777777" w:rsidR="00A24A93" w:rsidRPr="00C43115" w:rsidRDefault="00A24A93" w:rsidP="00A925D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Mid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60FD9C0B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7 (3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7C584E73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62C686AA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4 (3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75290F61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3 (4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EEEEE"/>
            <w:noWrap/>
            <w:vAlign w:val="center"/>
            <w:hideMark/>
          </w:tcPr>
          <w:p w14:paraId="43400475" w14:textId="77777777" w:rsidR="00A24A93" w:rsidRPr="00C43115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C43115">
              <w:rPr>
                <w:rFonts w:ascii="Times New Roman" w:eastAsia="Times New Roman" w:hAnsi="Times New Roman" w:cs="Times New Roman"/>
                <w:lang w:val="en-GB" w:eastAsia="da-DK"/>
              </w:rPr>
              <w:t>0 (0%)</w:t>
            </w:r>
          </w:p>
        </w:tc>
      </w:tr>
      <w:tr w:rsidR="00C43115" w:rsidRPr="00C43115" w14:paraId="3E3ACB49" w14:textId="77777777" w:rsidTr="00A925D6">
        <w:trPr>
          <w:trHeight w:val="315"/>
        </w:trPr>
        <w:tc>
          <w:tcPr>
            <w:tcW w:w="963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430A5" w14:textId="77777777" w:rsidR="00A24A93" w:rsidRPr="00596B48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Numbers are count (percentage)</w:t>
            </w:r>
          </w:p>
        </w:tc>
      </w:tr>
      <w:tr w:rsidR="00C43115" w:rsidRPr="00C43115" w14:paraId="32C94B59" w14:textId="77777777" w:rsidTr="00A925D6">
        <w:trPr>
          <w:trHeight w:val="300"/>
        </w:trPr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582D6" w14:textId="77777777" w:rsidR="00A24A93" w:rsidRPr="00596B48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EVD, external ventricular drain</w:t>
            </w:r>
          </w:p>
        </w:tc>
      </w:tr>
      <w:tr w:rsidR="00C43115" w:rsidRPr="00C43115" w14:paraId="5BCAAFBE" w14:textId="77777777" w:rsidTr="00A925D6">
        <w:trPr>
          <w:trHeight w:val="300"/>
        </w:trPr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C55B1" w14:textId="400991EC" w:rsidR="00A24A93" w:rsidRPr="00596B48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*</w:t>
            </w:r>
            <w:r w:rsidR="00467BA1" w:rsidRPr="00F63E01">
              <w:rPr>
                <w:lang w:val="en-US"/>
              </w:rPr>
              <w:t xml:space="preserve"> </w:t>
            </w:r>
            <w:r w:rsidR="00467BA1" w:rsidRPr="00467BA1">
              <w:rPr>
                <w:rFonts w:ascii="Times New Roman" w:eastAsia="Times New Roman" w:hAnsi="Times New Roman" w:cs="Times New Roman"/>
                <w:lang w:val="en-GB" w:eastAsia="da-DK"/>
              </w:rPr>
              <w:t>In 6 patients, no ICP catheter was inserted through the double bolt (IM2SEU) due to surgical difficulties, and contrary to the intention. Thus, ICP was measured using an EVD combi-drain or a tunnelled ICP catheter, and only the PbtO2</w:t>
            </w:r>
            <w:r w:rsidR="00467BA1">
              <w:rPr>
                <w:rFonts w:ascii="Times New Roman" w:eastAsia="Times New Roman" w:hAnsi="Times New Roman" w:cs="Times New Roman"/>
                <w:lang w:val="en-GB" w:eastAsia="da-DK"/>
              </w:rPr>
              <w:t xml:space="preserve">. </w:t>
            </w:r>
          </w:p>
          <w:p w14:paraId="445068A1" w14:textId="77777777" w:rsidR="00A24A93" w:rsidRPr="00596B48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596B48">
              <w:rPr>
                <w:rFonts w:ascii="Times New Roman" w:eastAsia="Times New Roman" w:hAnsi="Times New Roman" w:cs="Times New Roman"/>
                <w:vertAlign w:val="superscript"/>
                <w:lang w:val="en-GB" w:eastAsia="da-DK"/>
              </w:rPr>
              <w:t>$</w:t>
            </w:r>
            <w:r w:rsidRPr="00C431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Neurovent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val="en-GB" w:eastAsia="da-DK"/>
              </w:rPr>
              <w:t>-PTO 2L Bolt</w:t>
            </w:r>
          </w:p>
        </w:tc>
      </w:tr>
    </w:tbl>
    <w:p w14:paraId="46198F60" w14:textId="77777777" w:rsidR="00DE3225" w:rsidRPr="00C43115" w:rsidRDefault="00DE3225" w:rsidP="00A24A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44CB82" w14:textId="77777777" w:rsidR="00A24A93" w:rsidRDefault="00A24A93" w:rsidP="00A24A93">
      <w:pPr>
        <w:rPr>
          <w:rFonts w:ascii="Times New Roman" w:hAnsi="Times New Roman" w:cs="Times New Roman"/>
          <w:sz w:val="24"/>
          <w:szCs w:val="24"/>
          <w:lang w:val="en-US"/>
        </w:rPr>
        <w:sectPr w:rsidR="00A24A93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W w:w="16018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993"/>
        <w:gridCol w:w="1134"/>
        <w:gridCol w:w="1134"/>
        <w:gridCol w:w="992"/>
        <w:gridCol w:w="1134"/>
        <w:gridCol w:w="1276"/>
        <w:gridCol w:w="992"/>
        <w:gridCol w:w="1301"/>
        <w:gridCol w:w="1094"/>
        <w:gridCol w:w="977"/>
      </w:tblGrid>
      <w:tr w:rsidR="00A24A93" w:rsidRPr="00F63E01" w14:paraId="5206170A" w14:textId="77777777" w:rsidTr="00A925D6">
        <w:trPr>
          <w:trHeight w:val="360"/>
        </w:trPr>
        <w:tc>
          <w:tcPr>
            <w:tcW w:w="16018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402CDD" w14:textId="3E6246A6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lastRenderedPageBreak/>
              <w:t>Supplement</w:t>
            </w:r>
            <w:r w:rsidR="00467BA1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ry Table</w:t>
            </w: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 </w:t>
            </w:r>
            <w:r w:rsidR="002B3F6E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4</w:t>
            </w: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 xml:space="preserve"> MMNM-related complications divided by subgroups </w:t>
            </w:r>
          </w:p>
        </w:tc>
      </w:tr>
      <w:tr w:rsidR="00A24A93" w:rsidRPr="008B67AB" w14:paraId="2294825F" w14:textId="77777777" w:rsidTr="00A925D6">
        <w:trPr>
          <w:trHeight w:val="525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AEC51B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C7AEC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Non-TBI</w:t>
            </w:r>
            <w:r w:rsidRPr="008B67A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da-DK"/>
              </w:rPr>
              <w:t>$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4689B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TB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DD6FB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-valu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D1867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Bed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DEA41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Operating ro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09A5A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-valu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E4742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P or 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0A3A4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proofErr w:type="gramStart"/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Non AP</w:t>
            </w:r>
            <w:proofErr w:type="gramEnd"/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 or -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29D5F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-valu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C3AB4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Integra </w:t>
            </w:r>
            <w:proofErr w:type="spellStart"/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LifeScience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C22B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Raumedi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996A2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-value*</w:t>
            </w:r>
          </w:p>
        </w:tc>
      </w:tr>
      <w:tr w:rsidR="00A24A93" w:rsidRPr="008B67AB" w14:paraId="7C103084" w14:textId="77777777" w:rsidTr="00A925D6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A2EDC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C4782D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433069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512B9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CC103B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979D26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47C11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C87A08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E674A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D4850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5C1B61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206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930485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(N=1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14992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 </w:t>
            </w:r>
          </w:p>
        </w:tc>
      </w:tr>
      <w:tr w:rsidR="00A24A93" w:rsidRPr="008B67AB" w14:paraId="7A71DA2C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42226ED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Haemorrh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D3C0605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9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2BFE94D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6 (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1765EFA3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CA710B1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03823ED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3 (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34C71BD5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5838109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0FA1B20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3 (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05EF60D6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B62ACC9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4 (12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238B79F5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 (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38D264CD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701</w:t>
            </w:r>
          </w:p>
        </w:tc>
      </w:tr>
      <w:tr w:rsidR="00A24A93" w:rsidRPr="008B67AB" w14:paraId="6D379B7B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B1AF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uboptimal catheter placem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6F66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5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7A6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5 (3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61C1B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001D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8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3D3D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2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02BCC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F466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1 (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A4E0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9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A0B94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FD50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6 (32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CA05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4 (2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6E121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592</w:t>
            </w:r>
          </w:p>
        </w:tc>
      </w:tr>
      <w:tr w:rsidR="00A24A93" w:rsidRPr="008B67AB" w14:paraId="766558BC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954BE7D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Bone fragmen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131C7E2E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0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7216A1A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5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67F0348B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51CB52E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95F62C7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0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1B5D478F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48EF590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7 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B6F937E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8 (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627A1E1D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01E23A78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0 (1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5EE9D1B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 (2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4B1EC481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029</w:t>
            </w:r>
          </w:p>
        </w:tc>
      </w:tr>
      <w:tr w:rsidR="00A24A93" w:rsidRPr="008B67AB" w14:paraId="7AE52C02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1644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Pneumocephal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4ECD3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1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FE0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0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6D578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2A4C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8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66F2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3 (3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93ABE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42FE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7 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FE6A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4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1F0D0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4045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8 (3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4F57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 (1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67FE5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280</w:t>
            </w:r>
          </w:p>
        </w:tc>
      </w:tr>
      <w:tr w:rsidR="00A24A93" w:rsidRPr="008B67AB" w14:paraId="07FF50B9" w14:textId="77777777" w:rsidTr="00A925D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44D6554B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Malfun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D92EECB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8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8DFC5B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42 (3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7BB049DA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350E2AA1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2 (3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B8634D5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8 (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66A5C11E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FEE91E8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7 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7E6074B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73 (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556A0E4E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0B3BC59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75 (36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14:paraId="6A4D7F6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 (2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EEE"/>
            <w:noWrap/>
            <w:vAlign w:val="center"/>
            <w:hideMark/>
          </w:tcPr>
          <w:p w14:paraId="3A1D1019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793</w:t>
            </w:r>
          </w:p>
        </w:tc>
      </w:tr>
      <w:tr w:rsidR="00A24A93" w:rsidRPr="008B67AB" w14:paraId="53C4C95D" w14:textId="77777777" w:rsidTr="00A925D6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8812D" w14:textId="77777777" w:rsidR="00A24A93" w:rsidRPr="008B67AB" w:rsidRDefault="00A24A93" w:rsidP="00A92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Replaced due to a compli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08F7C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2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D76B7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25 (2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02F42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1DC9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6 (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7FF4B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1 (1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9BECE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9C784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5 (2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7F543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2 (1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8CACF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914E8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36 (18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3DA7A" w14:textId="77777777" w:rsidR="00A24A93" w:rsidRPr="008B67AB" w:rsidRDefault="00A24A93" w:rsidP="00A925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1 (6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15E20" w14:textId="77777777" w:rsidR="00A24A93" w:rsidRPr="008B67AB" w:rsidRDefault="00A24A93" w:rsidP="00A92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0.318</w:t>
            </w:r>
          </w:p>
        </w:tc>
      </w:tr>
      <w:tr w:rsidR="00A24A93" w:rsidRPr="008B67AB" w14:paraId="76A4935E" w14:textId="77777777" w:rsidTr="00A925D6">
        <w:trPr>
          <w:trHeight w:val="256"/>
        </w:trPr>
        <w:tc>
          <w:tcPr>
            <w:tcW w:w="16018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E986" w14:textId="77777777" w:rsidR="00A24A93" w:rsidRPr="008B67AB" w:rsidRDefault="00A24A93" w:rsidP="00A925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umbers are count (percentage)</w:t>
            </w:r>
          </w:p>
        </w:tc>
      </w:tr>
      <w:tr w:rsidR="00A24A93" w:rsidRPr="00F63E01" w14:paraId="51E9928B" w14:textId="77777777" w:rsidTr="00A925D6">
        <w:trPr>
          <w:trHeight w:val="915"/>
        </w:trPr>
        <w:tc>
          <w:tcPr>
            <w:tcW w:w="160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6740" w14:textId="77777777" w:rsidR="00A24A93" w:rsidRPr="00596B48" w:rsidRDefault="00A24A93" w:rsidP="00A925D6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AC,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anti-coagulant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; AP,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anti-platelet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; ICH, intracerebral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haemorrhage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;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Integra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LifeSciences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, double (IM2SEU) or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triple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(IM3SEU) bolts; MMNM, multimodal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neuromonitoring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; Raumedic,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Neurovent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-PTO 2L bolt; SDH,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subdural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haemorrhage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; TBI,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traumatic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brain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>injury</w:t>
            </w:r>
            <w:proofErr w:type="spellEnd"/>
            <w:r w:rsidRPr="00596B48"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</w:p>
          <w:p w14:paraId="4AA3BD85" w14:textId="0B4045E4" w:rsidR="00A24A93" w:rsidRPr="008B67AB" w:rsidRDefault="00A24A93" w:rsidP="00A925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*</w:t>
            </w:r>
            <w:r w:rsidRPr="008B67AB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Fisher’s test for categorical variables</w:t>
            </w: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br/>
            </w:r>
            <w:r w:rsidRPr="00596B48">
              <w:rPr>
                <w:rFonts w:ascii="Times New Roman" w:eastAsia="Times New Roman" w:hAnsi="Times New Roman" w:cs="Times New Roman"/>
                <w:vertAlign w:val="superscript"/>
                <w:lang w:val="en-GB" w:eastAsia="da-DK"/>
              </w:rPr>
              <w:t>$</w:t>
            </w:r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 xml:space="preserve"> </w:t>
            </w:r>
            <w:proofErr w:type="gramStart"/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Non-TBI</w:t>
            </w:r>
            <w:proofErr w:type="gramEnd"/>
            <w:r w:rsidRPr="008B67AB">
              <w:rPr>
                <w:rFonts w:ascii="Times New Roman" w:eastAsia="Times New Roman" w:hAnsi="Times New Roman" w:cs="Times New Roman"/>
                <w:lang w:val="en-GB" w:eastAsia="da-DK"/>
              </w:rPr>
              <w:t>, patients with subarachnoid or intracerebral haemorrha</w:t>
            </w:r>
            <w:r w:rsidR="00D10661">
              <w:rPr>
                <w:rFonts w:ascii="Times New Roman" w:eastAsia="Times New Roman" w:hAnsi="Times New Roman" w:cs="Times New Roman"/>
                <w:lang w:val="en-GB" w:eastAsia="da-DK"/>
              </w:rPr>
              <w:t>ge</w:t>
            </w:r>
          </w:p>
          <w:p w14:paraId="06AA64CC" w14:textId="77777777" w:rsidR="00A24A93" w:rsidRPr="008B67AB" w:rsidRDefault="00A24A93" w:rsidP="00A925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</w:tr>
    </w:tbl>
    <w:p w14:paraId="76C9A054" w14:textId="77777777" w:rsidR="00A24A93" w:rsidRPr="00A24A93" w:rsidRDefault="00A24A93" w:rsidP="00A24A9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4A93" w:rsidRPr="00A24A93" w:rsidSect="00A24A9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D803E" w14:textId="77777777" w:rsidR="00E12386" w:rsidRDefault="00E12386" w:rsidP="00A24A93">
      <w:pPr>
        <w:spacing w:after="0" w:line="240" w:lineRule="auto"/>
      </w:pPr>
      <w:r>
        <w:separator/>
      </w:r>
    </w:p>
  </w:endnote>
  <w:endnote w:type="continuationSeparator" w:id="0">
    <w:p w14:paraId="3E916C1B" w14:textId="77777777" w:rsidR="00E12386" w:rsidRDefault="00E12386" w:rsidP="00A24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0043A" w14:textId="77777777" w:rsidR="00A24A93" w:rsidRDefault="00A24A93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EC84E6" w14:textId="77777777" w:rsidR="00A24A93" w:rsidRDefault="00A24A93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83E78" w14:textId="77777777" w:rsidR="00A24A93" w:rsidRDefault="00A24A9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362DD" w14:textId="77777777" w:rsidR="00E12386" w:rsidRDefault="00E12386" w:rsidP="00A24A93">
      <w:pPr>
        <w:spacing w:after="0" w:line="240" w:lineRule="auto"/>
      </w:pPr>
      <w:r>
        <w:separator/>
      </w:r>
    </w:p>
  </w:footnote>
  <w:footnote w:type="continuationSeparator" w:id="0">
    <w:p w14:paraId="4F0C1A92" w14:textId="77777777" w:rsidR="00E12386" w:rsidRDefault="00E12386" w:rsidP="00A24A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8891B" w14:textId="77777777" w:rsidR="00A24A93" w:rsidRDefault="00A24A93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5FAE5" w14:textId="77777777" w:rsidR="00A24A93" w:rsidRDefault="00A24A93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2FA2C" w14:textId="77777777" w:rsidR="00A24A93" w:rsidRDefault="00A24A93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B78E522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DCEC0C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3557322">
    <w:abstractNumId w:val="1"/>
  </w:num>
  <w:num w:numId="2" w16cid:durableId="2019456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93"/>
    <w:rsid w:val="00055C59"/>
    <w:rsid w:val="000A0D53"/>
    <w:rsid w:val="000B0E4F"/>
    <w:rsid w:val="00172AD5"/>
    <w:rsid w:val="001D6AEA"/>
    <w:rsid w:val="00244C5C"/>
    <w:rsid w:val="00247D3A"/>
    <w:rsid w:val="0028456A"/>
    <w:rsid w:val="002B3F6E"/>
    <w:rsid w:val="00314634"/>
    <w:rsid w:val="00365AA8"/>
    <w:rsid w:val="003A5CDC"/>
    <w:rsid w:val="003E333C"/>
    <w:rsid w:val="0043455E"/>
    <w:rsid w:val="00467BA1"/>
    <w:rsid w:val="004B0FAE"/>
    <w:rsid w:val="004D19A9"/>
    <w:rsid w:val="00537593"/>
    <w:rsid w:val="005405F5"/>
    <w:rsid w:val="00591832"/>
    <w:rsid w:val="00596B48"/>
    <w:rsid w:val="005C5D6D"/>
    <w:rsid w:val="005E31EA"/>
    <w:rsid w:val="0065000F"/>
    <w:rsid w:val="00663D91"/>
    <w:rsid w:val="006C5B97"/>
    <w:rsid w:val="006D7F78"/>
    <w:rsid w:val="007E15C1"/>
    <w:rsid w:val="008E350C"/>
    <w:rsid w:val="00990D68"/>
    <w:rsid w:val="009A41BF"/>
    <w:rsid w:val="009C2AED"/>
    <w:rsid w:val="009F3A12"/>
    <w:rsid w:val="00A24A93"/>
    <w:rsid w:val="00A43A18"/>
    <w:rsid w:val="00A70F8E"/>
    <w:rsid w:val="00AA2E65"/>
    <w:rsid w:val="00AB3F30"/>
    <w:rsid w:val="00BE1399"/>
    <w:rsid w:val="00C276CF"/>
    <w:rsid w:val="00C43115"/>
    <w:rsid w:val="00CE1A80"/>
    <w:rsid w:val="00D10661"/>
    <w:rsid w:val="00D1701C"/>
    <w:rsid w:val="00D5302B"/>
    <w:rsid w:val="00D71D4E"/>
    <w:rsid w:val="00D8225F"/>
    <w:rsid w:val="00D93125"/>
    <w:rsid w:val="00DE3225"/>
    <w:rsid w:val="00DE4654"/>
    <w:rsid w:val="00E11394"/>
    <w:rsid w:val="00E12386"/>
    <w:rsid w:val="00E15CC5"/>
    <w:rsid w:val="00E618A8"/>
    <w:rsid w:val="00E82160"/>
    <w:rsid w:val="00F37C09"/>
    <w:rsid w:val="00F5461D"/>
    <w:rsid w:val="00F63E01"/>
    <w:rsid w:val="00FE36F3"/>
    <w:rsid w:val="00FF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1FBF9C"/>
  <w15:chartTrackingRefBased/>
  <w15:docId w15:val="{B8967097-AC46-4D53-BB4B-FC3A6A48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333333"/>
        <w:sz w:val="22"/>
        <w:szCs w:val="22"/>
        <w:lang w:val="da-DK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93"/>
    <w:pPr>
      <w:spacing w:line="259" w:lineRule="auto"/>
    </w:pPr>
    <w:rPr>
      <w:rFonts w:asciiTheme="minorHAnsi" w:hAnsiTheme="minorHAnsi" w:cstheme="minorBidi"/>
      <w:color w:val="aut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24A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24A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24A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24A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24A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24A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24A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24A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24A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24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24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24A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24A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24A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24A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24A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24A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24A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24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24A9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24A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24A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24A93"/>
    <w:pPr>
      <w:spacing w:before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24A9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24A93"/>
    <w:pPr>
      <w:spacing w:line="278" w:lineRule="auto"/>
      <w:ind w:left="720"/>
      <w:contextualSpacing/>
    </w:pPr>
    <w:rPr>
      <w:rFonts w:ascii="Times New Roman" w:hAnsi="Times New Roman" w:cs="Times New Roman"/>
      <w:color w:val="333333"/>
    </w:rPr>
  </w:style>
  <w:style w:type="character" w:styleId="Kraftigfremhvning">
    <w:name w:val="Intense Emphasis"/>
    <w:basedOn w:val="Standardskrifttypeiafsnit"/>
    <w:uiPriority w:val="21"/>
    <w:qFormat/>
    <w:rsid w:val="00A24A9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24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24A9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24A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unhideWhenUsed/>
    <w:rsid w:val="00A24A93"/>
    <w:rPr>
      <w:color w:val="467886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24A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24A9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24A93"/>
    <w:rPr>
      <w:rFonts w:asciiTheme="minorHAnsi" w:hAnsiTheme="minorHAnsi" w:cstheme="minorBidi"/>
      <w:color w:val="auto"/>
      <w:sz w:val="20"/>
      <w:szCs w:val="20"/>
    </w:rPr>
  </w:style>
  <w:style w:type="paragraph" w:styleId="Opstilling-punkttegn">
    <w:name w:val="List Bullet"/>
    <w:basedOn w:val="Normal"/>
    <w:uiPriority w:val="99"/>
    <w:semiHidden/>
    <w:unhideWhenUsed/>
    <w:rsid w:val="00A24A93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24A93"/>
    <w:pPr>
      <w:numPr>
        <w:numId w:val="2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24A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24A93"/>
    <w:rPr>
      <w:rFonts w:asciiTheme="minorHAnsi" w:hAnsiTheme="minorHAnsi" w:cstheme="minorBidi"/>
      <w:color w:val="auto"/>
    </w:rPr>
  </w:style>
  <w:style w:type="paragraph" w:styleId="Sidefod">
    <w:name w:val="footer"/>
    <w:basedOn w:val="Normal"/>
    <w:link w:val="SidefodTegn"/>
    <w:uiPriority w:val="99"/>
    <w:unhideWhenUsed/>
    <w:rsid w:val="00A24A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24A93"/>
    <w:rPr>
      <w:rFonts w:asciiTheme="minorHAnsi" w:hAnsiTheme="minorHAnsi" w:cstheme="minorBidi"/>
      <w:color w:val="auto"/>
    </w:rPr>
  </w:style>
  <w:style w:type="paragraph" w:styleId="Korrektur">
    <w:name w:val="Revision"/>
    <w:hidden/>
    <w:uiPriority w:val="99"/>
    <w:semiHidden/>
    <w:rsid w:val="00C43115"/>
    <w:pPr>
      <w:spacing w:after="0" w:line="240" w:lineRule="auto"/>
    </w:pPr>
    <w:rPr>
      <w:rFonts w:asciiTheme="minorHAnsi" w:hAnsiTheme="minorHAnsi" w:cstheme="minorBidi"/>
      <w:color w:val="auto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E36F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E36F3"/>
    <w:rPr>
      <w:rFonts w:asciiTheme="minorHAnsi" w:hAnsiTheme="minorHAnsi" w:cstheme="minorBidi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35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7-7050-1985" TargetMode="External"/><Relationship Id="rId13" Type="http://schemas.openxmlformats.org/officeDocument/2006/relationships/hyperlink" Target="https://orcid.org/0000-0003-3058-1072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2-9476-5850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6423-4549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orcid.org/0000-0003-0981-0723" TargetMode="Externa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5707-8712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8F673-86F9-4D56-8768-7311F3947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79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jørslev Bodilsen</dc:creator>
  <cp:keywords/>
  <dc:description/>
  <cp:lastModifiedBy>Tobias Sjørslev Bodilsen</cp:lastModifiedBy>
  <cp:revision>6</cp:revision>
  <dcterms:created xsi:type="dcterms:W3CDTF">2026-04-13T06:09:00Z</dcterms:created>
  <dcterms:modified xsi:type="dcterms:W3CDTF">2026-04-16T07:19:00Z</dcterms:modified>
</cp:coreProperties>
</file>